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44E2E" w14:textId="7C9FBB7B" w:rsidR="009C52CB" w:rsidRPr="00853CFD" w:rsidRDefault="00853CFD" w:rsidP="009C52CB">
      <w:pPr>
        <w:spacing w:line="480" w:lineRule="auto"/>
        <w:rPr>
          <w:b/>
          <w:bCs/>
        </w:rPr>
      </w:pPr>
      <w:r w:rsidRPr="00853CFD">
        <w:rPr>
          <w:b/>
          <w:bCs/>
        </w:rPr>
        <w:t>Supplemental Tables</w:t>
      </w:r>
    </w:p>
    <w:p w14:paraId="2BD80B2F" w14:textId="77777777" w:rsidR="009C52CB" w:rsidRDefault="009C52CB" w:rsidP="009C52CB">
      <w:pPr>
        <w:spacing w:line="480" w:lineRule="auto"/>
      </w:pPr>
      <w:r w:rsidRPr="009742B3">
        <w:rPr>
          <w:b/>
          <w:bCs/>
        </w:rPr>
        <w:t>Table 1</w:t>
      </w:r>
      <w:r>
        <w:t xml:space="preserve">. Comparison of CMR-FT sampling variability derived by single repeat measurements vs averaged measure of three repetitions. </w:t>
      </w:r>
    </w:p>
    <w:tbl>
      <w:tblPr>
        <w:tblW w:w="10055" w:type="dxa"/>
        <w:tblLook w:val="04A0" w:firstRow="1" w:lastRow="0" w:firstColumn="1" w:lastColumn="0" w:noHBand="0" w:noVBand="1"/>
      </w:tblPr>
      <w:tblGrid>
        <w:gridCol w:w="2093"/>
        <w:gridCol w:w="1984"/>
        <w:gridCol w:w="1177"/>
        <w:gridCol w:w="1559"/>
        <w:gridCol w:w="1492"/>
        <w:gridCol w:w="1750"/>
      </w:tblGrid>
      <w:tr w:rsidR="009C52CB" w:rsidRPr="006919C7" w14:paraId="1E94CCB5" w14:textId="77777777" w:rsidTr="009C2B4D">
        <w:trPr>
          <w:trHeight w:val="330"/>
        </w:trPr>
        <w:tc>
          <w:tcPr>
            <w:tcW w:w="20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1E710" w14:textId="77777777" w:rsidR="009C52CB" w:rsidRPr="006919C7" w:rsidRDefault="009C52CB" w:rsidP="00CA7AB5">
            <w:pPr>
              <w:jc w:val="center"/>
              <w:rPr>
                <w:b/>
                <w:bCs/>
                <w:color w:val="000000"/>
              </w:rPr>
            </w:pPr>
            <w:r w:rsidRPr="006919C7">
              <w:rPr>
                <w:b/>
                <w:bCs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A1440" w14:textId="77777777" w:rsidR="009C52CB" w:rsidRDefault="009C52CB" w:rsidP="00CA7AB5">
            <w:pPr>
              <w:jc w:val="center"/>
              <w:rPr>
                <w:b/>
                <w:bCs/>
                <w:color w:val="000000"/>
              </w:rPr>
            </w:pPr>
            <w:r w:rsidRPr="006919C7">
              <w:rPr>
                <w:b/>
                <w:bCs/>
                <w:color w:val="000000"/>
              </w:rPr>
              <w:t>Mean difference</w:t>
            </w:r>
          </w:p>
          <w:p w14:paraId="7167A101" w14:textId="77777777" w:rsidR="009C52CB" w:rsidRPr="006919C7" w:rsidRDefault="009C52CB" w:rsidP="00CA7AB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95% limits of agreement]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8A7B0" w14:textId="77777777" w:rsidR="009C52CB" w:rsidRPr="006919C7" w:rsidRDefault="009C52CB" w:rsidP="00CA7AB5">
            <w:pPr>
              <w:jc w:val="center"/>
              <w:rPr>
                <w:b/>
                <w:bCs/>
                <w:color w:val="000000"/>
              </w:rPr>
            </w:pPr>
            <w:r w:rsidRPr="006919C7">
              <w:rPr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>tandard devia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5DC63" w14:textId="77777777" w:rsidR="009C52CB" w:rsidRDefault="009C52CB" w:rsidP="00CA7AB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 repetition </w:t>
            </w:r>
          </w:p>
          <w:p w14:paraId="74C48672" w14:textId="77777777" w:rsidR="009C52CB" w:rsidRPr="006919C7" w:rsidRDefault="009C52CB" w:rsidP="00CA7AB5">
            <w:pPr>
              <w:jc w:val="center"/>
              <w:rPr>
                <w:b/>
                <w:bCs/>
                <w:color w:val="000000"/>
              </w:rPr>
            </w:pPr>
            <w:r w:rsidRPr="006919C7">
              <w:rPr>
                <w:b/>
                <w:bCs/>
                <w:color w:val="000000"/>
              </w:rPr>
              <w:t>COV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C45E" w14:textId="77777777" w:rsidR="009C52CB" w:rsidRPr="006919C7" w:rsidRDefault="009C52CB" w:rsidP="00CA7AB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 repetition COV</w:t>
            </w:r>
          </w:p>
        </w:tc>
        <w:tc>
          <w:tcPr>
            <w:tcW w:w="17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8814DB" w14:textId="77777777" w:rsidR="009C52CB" w:rsidRPr="006919C7" w:rsidRDefault="009C52CB" w:rsidP="00CA7AB5">
            <w:pPr>
              <w:jc w:val="center"/>
              <w:rPr>
                <w:b/>
                <w:bCs/>
                <w:color w:val="000000"/>
              </w:rPr>
            </w:pPr>
            <w:r w:rsidRPr="006919C7">
              <w:rPr>
                <w:b/>
                <w:bCs/>
                <w:color w:val="000000"/>
              </w:rPr>
              <w:t>ICC [95% CI]</w:t>
            </w:r>
          </w:p>
        </w:tc>
      </w:tr>
      <w:tr w:rsidR="009C52CB" w:rsidRPr="006919C7" w14:paraId="0B5E13A5" w14:textId="77777777" w:rsidTr="009C2B4D">
        <w:trPr>
          <w:trHeight w:val="330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E099B" w14:textId="77777777" w:rsidR="009C52CB" w:rsidRPr="006919C7" w:rsidRDefault="009C52CB" w:rsidP="00CA7AB5">
            <w:pPr>
              <w:jc w:val="center"/>
              <w:rPr>
                <w:b/>
                <w:bCs/>
                <w:color w:val="000000"/>
              </w:rPr>
            </w:pPr>
            <w:r w:rsidRPr="006919C7">
              <w:rPr>
                <w:b/>
                <w:bCs/>
                <w:color w:val="000000"/>
              </w:rPr>
              <w:t>G</w:t>
            </w:r>
            <w:r>
              <w:rPr>
                <w:b/>
                <w:bCs/>
                <w:color w:val="000000"/>
              </w:rPr>
              <w:t xml:space="preserve">lobal radial strain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34E94" w14:textId="77777777" w:rsidR="009C52CB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-0.0</w:t>
            </w:r>
            <w:r>
              <w:rPr>
                <w:color w:val="000000"/>
              </w:rPr>
              <w:t>7</w:t>
            </w:r>
          </w:p>
          <w:p w14:paraId="6C2A8AB6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53 – 1.40]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84734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0.7</w:t>
            </w:r>
            <w:r>
              <w:rPr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05CB3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92%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0B75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55%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414579" w14:textId="77777777" w:rsidR="009C52CB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0.99</w:t>
            </w:r>
            <w:r>
              <w:rPr>
                <w:color w:val="000000"/>
              </w:rPr>
              <w:t>4</w:t>
            </w:r>
            <w:r w:rsidRPr="006919C7">
              <w:rPr>
                <w:color w:val="000000"/>
              </w:rPr>
              <w:t xml:space="preserve"> </w:t>
            </w:r>
          </w:p>
          <w:p w14:paraId="6212EEC0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[0.9</w:t>
            </w:r>
            <w:r>
              <w:rPr>
                <w:color w:val="000000"/>
              </w:rPr>
              <w:t>83 – 0.998</w:t>
            </w:r>
            <w:r w:rsidRPr="006919C7">
              <w:rPr>
                <w:color w:val="000000"/>
              </w:rPr>
              <w:t>]</w:t>
            </w:r>
          </w:p>
        </w:tc>
      </w:tr>
      <w:tr w:rsidR="009C52CB" w:rsidRPr="006919C7" w14:paraId="314AC30C" w14:textId="77777777" w:rsidTr="009C2B4D">
        <w:trPr>
          <w:trHeight w:val="330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456E4" w14:textId="77777777" w:rsidR="009C52CB" w:rsidRPr="006919C7" w:rsidRDefault="009C52CB" w:rsidP="00CA7AB5">
            <w:pPr>
              <w:jc w:val="center"/>
              <w:rPr>
                <w:b/>
                <w:bCs/>
                <w:color w:val="000000"/>
              </w:rPr>
            </w:pPr>
            <w:r w:rsidRPr="006919C7">
              <w:rPr>
                <w:b/>
                <w:bCs/>
                <w:color w:val="000000"/>
              </w:rPr>
              <w:t>G</w:t>
            </w:r>
            <w:r>
              <w:rPr>
                <w:b/>
                <w:bCs/>
                <w:color w:val="000000"/>
              </w:rPr>
              <w:t>lobal circumferential stra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63A47" w14:textId="77777777" w:rsidR="009C52CB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0.03</w:t>
            </w:r>
          </w:p>
          <w:p w14:paraId="19967A48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44 – 0.51]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DD062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00A3B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9.7</w:t>
            </w:r>
            <w:r>
              <w:rPr>
                <w:color w:val="000000"/>
              </w:rPr>
              <w:t>9</w:t>
            </w:r>
            <w:r w:rsidRPr="006919C7">
              <w:rPr>
                <w:color w:val="000000"/>
              </w:rPr>
              <w:t>%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4FFA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05%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39FBCB" w14:textId="77777777" w:rsidR="009C52CB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0.99</w:t>
            </w:r>
            <w:r>
              <w:rPr>
                <w:color w:val="000000"/>
              </w:rPr>
              <w:t>3</w:t>
            </w:r>
            <w:r w:rsidRPr="006919C7">
              <w:rPr>
                <w:color w:val="000000"/>
              </w:rPr>
              <w:t xml:space="preserve"> </w:t>
            </w:r>
          </w:p>
          <w:p w14:paraId="477D69A5" w14:textId="15F69CDE" w:rsidR="009C52CB" w:rsidRPr="006919C7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[0.98</w:t>
            </w:r>
            <w:r w:rsidR="009C2B4D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– 0.998</w:t>
            </w:r>
            <w:r w:rsidRPr="006919C7">
              <w:rPr>
                <w:color w:val="000000"/>
              </w:rPr>
              <w:t>]</w:t>
            </w:r>
          </w:p>
        </w:tc>
      </w:tr>
      <w:tr w:rsidR="009C52CB" w:rsidRPr="006919C7" w14:paraId="13366843" w14:textId="77777777" w:rsidTr="009C2B4D">
        <w:trPr>
          <w:trHeight w:val="330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9709D" w14:textId="77777777" w:rsidR="009C52CB" w:rsidRPr="006919C7" w:rsidRDefault="009C52CB" w:rsidP="00CA7AB5">
            <w:pPr>
              <w:jc w:val="center"/>
              <w:rPr>
                <w:b/>
                <w:bCs/>
                <w:color w:val="000000"/>
              </w:rPr>
            </w:pPr>
            <w:r w:rsidRPr="006919C7">
              <w:rPr>
                <w:b/>
                <w:bCs/>
                <w:color w:val="000000"/>
              </w:rPr>
              <w:t>Segment</w:t>
            </w:r>
            <w:r w:rsidRPr="00B81CF2">
              <w:rPr>
                <w:b/>
                <w:bCs/>
                <w:color w:val="000000"/>
              </w:rPr>
              <w:t xml:space="preserve">al </w:t>
            </w:r>
            <w:r>
              <w:rPr>
                <w:b/>
                <w:bCs/>
                <w:color w:val="000000"/>
              </w:rPr>
              <w:t>radial stra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1F4EC" w14:textId="77777777" w:rsidR="009C52CB" w:rsidRDefault="009C52CB" w:rsidP="00CA7AB5">
            <w:pPr>
              <w:jc w:val="center"/>
            </w:pPr>
            <w:r w:rsidRPr="006919C7">
              <w:t>-0.09</w:t>
            </w:r>
          </w:p>
          <w:p w14:paraId="1DAE034A" w14:textId="77777777" w:rsidR="009C52CB" w:rsidRPr="006919C7" w:rsidRDefault="009C52CB" w:rsidP="00CA7AB5">
            <w:pPr>
              <w:jc w:val="center"/>
            </w:pPr>
            <w:r>
              <w:t xml:space="preserve">[-5.30 </w:t>
            </w:r>
            <w:r>
              <w:rPr>
                <w:color w:val="000000"/>
              </w:rPr>
              <w:t>–</w:t>
            </w:r>
            <w:r>
              <w:t xml:space="preserve"> 5.48]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0E39B" w14:textId="77777777" w:rsidR="009C52CB" w:rsidRPr="006919C7" w:rsidRDefault="009C52CB" w:rsidP="00CA7AB5">
            <w:pPr>
              <w:jc w:val="center"/>
            </w:pPr>
            <w:r w:rsidRPr="006919C7">
              <w:t>2.75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89436" w14:textId="77777777" w:rsidR="009C52CB" w:rsidRPr="006919C7" w:rsidRDefault="009C52CB" w:rsidP="00CA7AB5">
            <w:pPr>
              <w:jc w:val="center"/>
            </w:pPr>
            <w:r w:rsidRPr="006919C7">
              <w:t>33.</w:t>
            </w:r>
            <w:r>
              <w:t>82%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D2D4" w14:textId="77777777" w:rsidR="009C52CB" w:rsidRPr="006919C7" w:rsidRDefault="009C52CB" w:rsidP="00CA7AB5">
            <w:pPr>
              <w:jc w:val="center"/>
            </w:pPr>
            <w:r>
              <w:t>32.50%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C6E88F" w14:textId="77777777" w:rsidR="009C52CB" w:rsidRDefault="009C52CB" w:rsidP="00CA7AB5">
            <w:pPr>
              <w:jc w:val="center"/>
            </w:pPr>
            <w:r w:rsidRPr="006919C7">
              <w:t>0.9</w:t>
            </w:r>
            <w:r>
              <w:t>77</w:t>
            </w:r>
            <w:r w:rsidRPr="006919C7">
              <w:t xml:space="preserve"> </w:t>
            </w:r>
          </w:p>
          <w:p w14:paraId="7FD46BBF" w14:textId="494277B1" w:rsidR="009C52CB" w:rsidRPr="006919C7" w:rsidRDefault="009C52CB" w:rsidP="00CA7AB5">
            <w:pPr>
              <w:jc w:val="center"/>
            </w:pPr>
            <w:r w:rsidRPr="006919C7">
              <w:t>[0.97</w:t>
            </w:r>
            <w:r w:rsidR="009C2B4D">
              <w:t>0</w:t>
            </w:r>
            <w:r>
              <w:t xml:space="preserve"> </w:t>
            </w:r>
            <w:r>
              <w:rPr>
                <w:color w:val="000000"/>
              </w:rPr>
              <w:t xml:space="preserve">– </w:t>
            </w:r>
            <w:r w:rsidRPr="006919C7">
              <w:t>0.98</w:t>
            </w:r>
            <w:r>
              <w:t>2</w:t>
            </w:r>
            <w:r w:rsidRPr="006919C7">
              <w:t>]</w:t>
            </w:r>
          </w:p>
        </w:tc>
      </w:tr>
      <w:tr w:rsidR="009C52CB" w:rsidRPr="006919C7" w14:paraId="46248C67" w14:textId="77777777" w:rsidTr="009C2B4D">
        <w:trPr>
          <w:trHeight w:val="330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A9F25" w14:textId="77777777" w:rsidR="009C52CB" w:rsidRPr="006919C7" w:rsidRDefault="009C52CB" w:rsidP="00CA7AB5">
            <w:pPr>
              <w:jc w:val="center"/>
              <w:rPr>
                <w:b/>
                <w:bCs/>
                <w:color w:val="000000"/>
              </w:rPr>
            </w:pPr>
            <w:r w:rsidRPr="006919C7">
              <w:rPr>
                <w:b/>
                <w:bCs/>
                <w:color w:val="000000"/>
              </w:rPr>
              <w:t xml:space="preserve">Segmental </w:t>
            </w:r>
            <w:r>
              <w:rPr>
                <w:b/>
                <w:bCs/>
                <w:color w:val="000000"/>
              </w:rPr>
              <w:t>circumferential stra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808E3" w14:textId="77777777" w:rsidR="009C52CB" w:rsidRDefault="009C52CB" w:rsidP="00CA7AB5">
            <w:pPr>
              <w:jc w:val="center"/>
            </w:pPr>
            <w:r w:rsidRPr="006919C7">
              <w:t>-0.00</w:t>
            </w:r>
            <w:r>
              <w:t>4</w:t>
            </w:r>
          </w:p>
          <w:p w14:paraId="4B09BA04" w14:textId="77777777" w:rsidR="009C52CB" w:rsidRPr="006919C7" w:rsidRDefault="009C52CB" w:rsidP="00CA7AB5">
            <w:pPr>
              <w:jc w:val="center"/>
            </w:pPr>
            <w:r>
              <w:t>[-1.42 – 1.42]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20537" w14:textId="77777777" w:rsidR="009C52CB" w:rsidRPr="006919C7" w:rsidRDefault="009C52CB" w:rsidP="00CA7AB5">
            <w:pPr>
              <w:jc w:val="center"/>
            </w:pPr>
            <w:r w:rsidRPr="006919C7">
              <w:t>0.72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F000C" w14:textId="77777777" w:rsidR="009C52CB" w:rsidRPr="006919C7" w:rsidRDefault="009C52CB" w:rsidP="00CA7AB5">
            <w:pPr>
              <w:jc w:val="center"/>
            </w:pPr>
            <w:r w:rsidRPr="006919C7">
              <w:t>19.</w:t>
            </w:r>
            <w:r>
              <w:t>80%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A9DE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13%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CE9DDD" w14:textId="77777777" w:rsidR="009C52CB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0.98</w:t>
            </w:r>
            <w:r>
              <w:rPr>
                <w:color w:val="000000"/>
              </w:rPr>
              <w:t>4</w:t>
            </w:r>
            <w:r w:rsidRPr="006919C7">
              <w:rPr>
                <w:color w:val="000000"/>
              </w:rPr>
              <w:t xml:space="preserve"> </w:t>
            </w:r>
          </w:p>
          <w:p w14:paraId="388AF6A3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[0.9</w:t>
            </w:r>
            <w:r>
              <w:rPr>
                <w:color w:val="000000"/>
              </w:rPr>
              <w:t xml:space="preserve">79 – </w:t>
            </w:r>
            <w:r w:rsidRPr="006919C7">
              <w:rPr>
                <w:color w:val="000000"/>
              </w:rPr>
              <w:t>0.9</w:t>
            </w:r>
            <w:r>
              <w:rPr>
                <w:color w:val="000000"/>
              </w:rPr>
              <w:t>87</w:t>
            </w:r>
            <w:r w:rsidRPr="006919C7">
              <w:rPr>
                <w:color w:val="000000"/>
              </w:rPr>
              <w:t>]</w:t>
            </w:r>
          </w:p>
        </w:tc>
      </w:tr>
      <w:tr w:rsidR="009C52CB" w:rsidRPr="006919C7" w14:paraId="5B8C1A45" w14:textId="77777777" w:rsidTr="009C2B4D">
        <w:trPr>
          <w:trHeight w:val="330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2B264F" w14:textId="77777777" w:rsidR="009C52CB" w:rsidRPr="0068117F" w:rsidRDefault="009C52CB" w:rsidP="00CA7AB5">
            <w:pPr>
              <w:jc w:val="center"/>
              <w:rPr>
                <w:rFonts w:ascii="Batang" w:eastAsia="Batang" w:hAnsi="Batang" w:cs="Batang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gmental longitudinal stra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6964D7" w14:textId="77777777" w:rsidR="009C52CB" w:rsidRPr="009C2B4D" w:rsidRDefault="009C52CB" w:rsidP="00CA7AB5">
            <w:pPr>
              <w:jc w:val="center"/>
            </w:pPr>
            <w:r w:rsidRPr="009C2B4D">
              <w:t>0.70</w:t>
            </w:r>
          </w:p>
          <w:p w14:paraId="4B4E522A" w14:textId="77777777" w:rsidR="009C52CB" w:rsidRPr="006919C7" w:rsidRDefault="009C52CB" w:rsidP="00CA7AB5">
            <w:pPr>
              <w:jc w:val="center"/>
            </w:pPr>
            <w:r w:rsidRPr="009C2B4D">
              <w:t>[-8.75 – 7.34]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B2FFBC" w14:textId="77777777" w:rsidR="009C52CB" w:rsidRPr="006919C7" w:rsidRDefault="009C52CB" w:rsidP="00CA7AB5">
            <w:pPr>
              <w:jc w:val="center"/>
            </w:pPr>
            <w:r>
              <w:t>4.10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09870B" w14:textId="77777777" w:rsidR="009C52CB" w:rsidRPr="006919C7" w:rsidRDefault="009C52CB" w:rsidP="00CA7AB5">
            <w:pPr>
              <w:jc w:val="center"/>
            </w:pPr>
            <w:r>
              <w:t>25.91%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E903B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58%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3FFC2E" w14:textId="77777777" w:rsidR="009C52CB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66 </w:t>
            </w:r>
          </w:p>
          <w:p w14:paraId="2DBA34E6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93 - 0.824]</w:t>
            </w:r>
          </w:p>
        </w:tc>
      </w:tr>
      <w:tr w:rsidR="009C52CB" w:rsidRPr="006919C7" w14:paraId="40903AE5" w14:textId="77777777" w:rsidTr="009C2B4D">
        <w:trPr>
          <w:trHeight w:val="330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D8A42E" w14:textId="77777777" w:rsidR="009C52CB" w:rsidRPr="006919C7" w:rsidRDefault="009C52CB" w:rsidP="00CA7AB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obal longitudinal stra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1F4DC2" w14:textId="77777777" w:rsidR="009C52CB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  <w:p w14:paraId="3DF6C52C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-0.35 – 0.13]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F6FD94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6AF361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5%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79732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45%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403387" w14:textId="77777777" w:rsidR="009C52CB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8</w:t>
            </w:r>
          </w:p>
          <w:p w14:paraId="26059E22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961 – 0.996]</w:t>
            </w:r>
          </w:p>
        </w:tc>
      </w:tr>
      <w:tr w:rsidR="009C52CB" w:rsidRPr="006919C7" w14:paraId="22C13B34" w14:textId="77777777" w:rsidTr="009C2B4D">
        <w:trPr>
          <w:trHeight w:val="330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303409" w14:textId="77777777" w:rsidR="009C52CB" w:rsidRPr="006919C7" w:rsidRDefault="009C52CB" w:rsidP="00CA7AB5">
            <w:pPr>
              <w:jc w:val="center"/>
              <w:rPr>
                <w:b/>
                <w:bCs/>
                <w:color w:val="000000"/>
              </w:rPr>
            </w:pPr>
            <w:r w:rsidRPr="006919C7">
              <w:rPr>
                <w:b/>
                <w:bCs/>
                <w:color w:val="000000"/>
              </w:rPr>
              <w:t>4</w:t>
            </w:r>
            <w:r>
              <w:rPr>
                <w:b/>
                <w:bCs/>
                <w:color w:val="000000"/>
              </w:rPr>
              <w:t xml:space="preserve">-chamber longitudinal strain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493D18" w14:textId="77777777" w:rsidR="009C52CB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-0.03</w:t>
            </w:r>
          </w:p>
          <w:p w14:paraId="50B9BD6D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32 – 1.26]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A4D43F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0.</w:t>
            </w:r>
            <w:r>
              <w:rPr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6F199A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14</w:t>
            </w:r>
            <w:r w:rsidRPr="006919C7">
              <w:rPr>
                <w:color w:val="000000"/>
              </w:rPr>
              <w:t>%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602F0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05%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1B75E6" w14:textId="77777777" w:rsidR="009C52CB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0.97</w:t>
            </w:r>
            <w:r>
              <w:rPr>
                <w:color w:val="000000"/>
              </w:rPr>
              <w:t>1</w:t>
            </w:r>
            <w:r w:rsidRPr="006919C7">
              <w:rPr>
                <w:color w:val="000000"/>
              </w:rPr>
              <w:t xml:space="preserve"> </w:t>
            </w:r>
          </w:p>
          <w:p w14:paraId="4E86C1AF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[0.9</w:t>
            </w:r>
            <w:r>
              <w:rPr>
                <w:color w:val="000000"/>
              </w:rPr>
              <w:t xml:space="preserve">2 – </w:t>
            </w:r>
            <w:r w:rsidRPr="006919C7">
              <w:rPr>
                <w:color w:val="000000"/>
              </w:rPr>
              <w:t>0.99]</w:t>
            </w:r>
          </w:p>
        </w:tc>
      </w:tr>
      <w:tr w:rsidR="009C52CB" w:rsidRPr="006919C7" w14:paraId="732956C8" w14:textId="77777777" w:rsidTr="009C2B4D">
        <w:trPr>
          <w:trHeight w:val="330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09118E" w14:textId="77777777" w:rsidR="009C52CB" w:rsidRPr="006919C7" w:rsidRDefault="009C52CB" w:rsidP="00CA7AB5">
            <w:pPr>
              <w:jc w:val="center"/>
              <w:rPr>
                <w:b/>
                <w:bCs/>
                <w:color w:val="000000"/>
              </w:rPr>
            </w:pPr>
            <w:r w:rsidRPr="006919C7">
              <w:rPr>
                <w:b/>
                <w:bCs/>
                <w:color w:val="000000"/>
              </w:rPr>
              <w:t>3</w:t>
            </w:r>
            <w:r>
              <w:rPr>
                <w:b/>
                <w:bCs/>
                <w:color w:val="000000"/>
              </w:rPr>
              <w:t>-chamber longitudinal stra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F3625A" w14:textId="77777777" w:rsidR="009C52CB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0.</w:t>
            </w:r>
            <w:r>
              <w:rPr>
                <w:color w:val="000000"/>
              </w:rPr>
              <w:t>14</w:t>
            </w:r>
          </w:p>
          <w:p w14:paraId="2C111ADF" w14:textId="77777777" w:rsidR="009C52CB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8 – 1.25]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40A060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0.</w:t>
            </w:r>
            <w:r>
              <w:rPr>
                <w:color w:val="000000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5541A9" w14:textId="77777777" w:rsidR="009C52CB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1</w:t>
            </w:r>
            <w:r>
              <w:rPr>
                <w:color w:val="000000"/>
              </w:rPr>
              <w:t>3.53</w:t>
            </w:r>
            <w:r w:rsidRPr="006919C7">
              <w:rPr>
                <w:color w:val="000000"/>
              </w:rPr>
              <w:t>%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4F8D6" w14:textId="77777777" w:rsidR="009C52CB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71%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8B211B" w14:textId="77777777" w:rsidR="009C52CB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0.97</w:t>
            </w:r>
            <w:r>
              <w:rPr>
                <w:color w:val="000000"/>
              </w:rPr>
              <w:t>7</w:t>
            </w:r>
            <w:r w:rsidRPr="006919C7">
              <w:rPr>
                <w:color w:val="000000"/>
              </w:rPr>
              <w:t xml:space="preserve"> </w:t>
            </w:r>
          </w:p>
          <w:p w14:paraId="2981C9D9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[0.9</w:t>
            </w:r>
            <w:r>
              <w:rPr>
                <w:color w:val="000000"/>
              </w:rPr>
              <w:t xml:space="preserve">3 – </w:t>
            </w:r>
            <w:r w:rsidRPr="006919C7">
              <w:rPr>
                <w:color w:val="000000"/>
              </w:rPr>
              <w:t>0.99</w:t>
            </w:r>
            <w:r>
              <w:rPr>
                <w:color w:val="000000"/>
              </w:rPr>
              <w:t>3</w:t>
            </w:r>
            <w:r w:rsidRPr="006919C7">
              <w:rPr>
                <w:color w:val="000000"/>
              </w:rPr>
              <w:t>]</w:t>
            </w:r>
          </w:p>
        </w:tc>
      </w:tr>
      <w:tr w:rsidR="009C52CB" w:rsidRPr="006919C7" w14:paraId="67C574EA" w14:textId="77777777" w:rsidTr="009C2B4D">
        <w:trPr>
          <w:trHeight w:val="330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32567" w14:textId="77777777" w:rsidR="009C52CB" w:rsidRPr="006919C7" w:rsidRDefault="009C52CB" w:rsidP="00CA7AB5">
            <w:pPr>
              <w:jc w:val="center"/>
              <w:rPr>
                <w:b/>
                <w:bCs/>
                <w:color w:val="000000"/>
              </w:rPr>
            </w:pPr>
            <w:r w:rsidRPr="006919C7">
              <w:rPr>
                <w:b/>
                <w:bCs/>
                <w:color w:val="000000"/>
              </w:rPr>
              <w:t>2</w:t>
            </w:r>
            <w:r>
              <w:rPr>
                <w:b/>
                <w:bCs/>
                <w:color w:val="000000"/>
              </w:rPr>
              <w:t xml:space="preserve">-chamber longitudinal strain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EA5E0" w14:textId="77777777" w:rsidR="009C52CB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  <w:p w14:paraId="6B5E6AD3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3 – 0.96]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50296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0.5</w:t>
            </w:r>
            <w:r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0F78E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45%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CBDE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84%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3ACFDB" w14:textId="77777777" w:rsidR="009C52CB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0.9</w:t>
            </w:r>
            <w:r>
              <w:rPr>
                <w:color w:val="000000"/>
              </w:rPr>
              <w:t>69</w:t>
            </w:r>
            <w:r w:rsidRPr="006919C7">
              <w:rPr>
                <w:color w:val="000000"/>
              </w:rPr>
              <w:t xml:space="preserve"> </w:t>
            </w:r>
          </w:p>
          <w:p w14:paraId="6A44AD9E" w14:textId="77777777" w:rsidR="009C52CB" w:rsidRPr="006919C7" w:rsidRDefault="009C52CB" w:rsidP="00CA7AB5">
            <w:pPr>
              <w:jc w:val="center"/>
              <w:rPr>
                <w:color w:val="000000"/>
              </w:rPr>
            </w:pPr>
            <w:r w:rsidRPr="006919C7">
              <w:rPr>
                <w:color w:val="000000"/>
              </w:rPr>
              <w:t>[0.</w:t>
            </w:r>
            <w:r>
              <w:rPr>
                <w:color w:val="000000"/>
              </w:rPr>
              <w:t xml:space="preserve">896 – </w:t>
            </w:r>
            <w:r w:rsidRPr="006919C7">
              <w:rPr>
                <w:color w:val="000000"/>
              </w:rPr>
              <w:t>0.99</w:t>
            </w:r>
            <w:r>
              <w:rPr>
                <w:color w:val="000000"/>
              </w:rPr>
              <w:t>1</w:t>
            </w:r>
            <w:r w:rsidRPr="006919C7">
              <w:rPr>
                <w:color w:val="000000"/>
              </w:rPr>
              <w:t>]</w:t>
            </w:r>
          </w:p>
        </w:tc>
      </w:tr>
    </w:tbl>
    <w:p w14:paraId="1D233224" w14:textId="77777777" w:rsidR="009C52CB" w:rsidRDefault="009C52CB" w:rsidP="009C52CB">
      <w:pPr>
        <w:spacing w:before="100" w:beforeAutospacing="1" w:after="100" w:afterAutospacing="1" w:line="480" w:lineRule="auto"/>
      </w:pPr>
      <w:r>
        <w:t xml:space="preserve">COV, coefficient of variation; ICC, intraclass correlation; CI, confidence interval; data points; n=16 from 8 test-retest scans (8*2) </w:t>
      </w:r>
    </w:p>
    <w:p w14:paraId="6A474F97" w14:textId="77777777" w:rsidR="009C52CB" w:rsidRDefault="009C52CB" w:rsidP="009C52CB">
      <w:pPr>
        <w:spacing w:before="100" w:beforeAutospacing="1" w:after="100" w:afterAutospacing="1" w:line="480" w:lineRule="auto"/>
      </w:pPr>
    </w:p>
    <w:p w14:paraId="46923F41" w14:textId="0B12B7CB" w:rsidR="009C52CB" w:rsidRDefault="009C52CB" w:rsidP="009C52CB">
      <w:pPr>
        <w:spacing w:before="100" w:beforeAutospacing="1" w:after="100" w:afterAutospacing="1" w:line="480" w:lineRule="auto"/>
        <w:sectPr w:rsidR="009C52CB" w:rsidSect="009C52C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FF6A3D7" w14:textId="41BE767F" w:rsidR="00E25E21" w:rsidRDefault="00E25E21" w:rsidP="00E25E21">
      <w:pPr>
        <w:rPr>
          <w:b/>
          <w:bCs/>
        </w:rPr>
      </w:pPr>
      <w:bookmarkStart w:id="0" w:name="OLE_LINK1"/>
      <w:bookmarkStart w:id="1" w:name="OLE_LINK2"/>
    </w:p>
    <w:p w14:paraId="5B1F14A0" w14:textId="777433DD" w:rsidR="009C52CB" w:rsidRPr="00837D5E" w:rsidRDefault="009C52CB" w:rsidP="009C52CB">
      <w:pPr>
        <w:spacing w:after="160" w:line="259" w:lineRule="auto"/>
        <w:rPr>
          <w:b/>
          <w:bCs/>
        </w:rPr>
      </w:pPr>
      <w:r w:rsidRPr="00837D5E">
        <w:rPr>
          <w:b/>
          <w:bCs/>
        </w:rPr>
        <w:t xml:space="preserve">Table 2. Intra- and interobserver reproducibility data of CMR-FT strain parameters. </w:t>
      </w:r>
    </w:p>
    <w:tbl>
      <w:tblPr>
        <w:tblpPr w:leftFromText="180" w:rightFromText="180" w:vertAnchor="text" w:horzAnchor="margin" w:tblpXSpec="center" w:tblpY="314"/>
        <w:tblW w:w="14432" w:type="dxa"/>
        <w:tblLook w:val="04A0" w:firstRow="1" w:lastRow="0" w:firstColumn="1" w:lastColumn="0" w:noHBand="0" w:noVBand="1"/>
      </w:tblPr>
      <w:tblGrid>
        <w:gridCol w:w="1016"/>
        <w:gridCol w:w="1550"/>
        <w:gridCol w:w="855"/>
        <w:gridCol w:w="1026"/>
        <w:gridCol w:w="771"/>
        <w:gridCol w:w="771"/>
        <w:gridCol w:w="651"/>
        <w:gridCol w:w="493"/>
        <w:gridCol w:w="2022"/>
        <w:gridCol w:w="1305"/>
        <w:gridCol w:w="1052"/>
        <w:gridCol w:w="921"/>
        <w:gridCol w:w="771"/>
        <w:gridCol w:w="735"/>
        <w:gridCol w:w="493"/>
      </w:tblGrid>
      <w:tr w:rsidR="009C52CB" w:rsidRPr="003B183A" w14:paraId="53FF8B0E" w14:textId="77777777" w:rsidTr="00CA7AB5">
        <w:trPr>
          <w:trHeight w:val="138"/>
        </w:trPr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723A7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CF9C3A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183A">
              <w:rPr>
                <w:b/>
                <w:bCs/>
                <w:color w:val="000000"/>
                <w:sz w:val="18"/>
                <w:szCs w:val="18"/>
              </w:rPr>
              <w:t>Intraobserver</w:t>
            </w:r>
            <w:proofErr w:type="spellEnd"/>
          </w:p>
        </w:tc>
        <w:tc>
          <w:tcPr>
            <w:tcW w:w="7299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A93FC1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Interobserver</w:t>
            </w:r>
          </w:p>
        </w:tc>
      </w:tr>
      <w:tr w:rsidR="009C52CB" w:rsidRPr="003B183A" w14:paraId="564F595B" w14:textId="77777777" w:rsidTr="00CA7AB5">
        <w:trPr>
          <w:trHeight w:val="130"/>
        </w:trPr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67DEB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94E13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 xml:space="preserve">Linear regression &amp; 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52776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Bias ± SD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7BDBF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95% limits of agreement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72718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COV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3B455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COV 2</w:t>
            </w:r>
          </w:p>
        </w:tc>
        <w:tc>
          <w:tcPr>
            <w:tcW w:w="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A214F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ICC [95% CI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C93EA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34509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 xml:space="preserve">Linear regression &amp; </w:t>
            </w:r>
          </w:p>
        </w:tc>
        <w:tc>
          <w:tcPr>
            <w:tcW w:w="13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C399F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Bias ± SD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B49F3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95% limits of agreement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0CA2A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COV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893C3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COV 2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965E5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ICC [95% CI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6FC06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9C52CB" w:rsidRPr="003B183A" w14:paraId="621B6E6C" w14:textId="77777777" w:rsidTr="00CA7AB5">
        <w:trPr>
          <w:trHeight w:val="13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23D678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78E57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Correlation (r)</w:t>
            </w:r>
          </w:p>
        </w:tc>
        <w:tc>
          <w:tcPr>
            <w:tcW w:w="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4C63CB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9D2177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986FB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5C203B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D3120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29396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497BE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Correlation (r)</w:t>
            </w:r>
          </w:p>
        </w:tc>
        <w:tc>
          <w:tcPr>
            <w:tcW w:w="13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FE1AFA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DE98C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D57C18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6958F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47E12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853A54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9C52CB" w:rsidRPr="003B183A" w14:paraId="383A017E" w14:textId="77777777" w:rsidTr="00CA7AB5">
        <w:trPr>
          <w:trHeight w:val="130"/>
        </w:trPr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81121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GR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60E69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y=0.9932x-0.1111; P&lt;0.0001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38972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1±1.4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C8FD6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2.6 to 2.8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6F223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7.92%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40A0B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8.57%</w:t>
            </w:r>
          </w:p>
        </w:tc>
        <w:tc>
          <w:tcPr>
            <w:tcW w:w="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24654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98 [0.95-0.99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0C195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F4C64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y=0.7503x+6.654; P&lt;0.0001</w:t>
            </w:r>
          </w:p>
        </w:tc>
        <w:tc>
          <w:tcPr>
            <w:tcW w:w="13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27B4F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1.418±2.82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15D83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6.945 to 4.109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D664B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22.27%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A4740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8.84%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C53B0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91 [0.78 - 0.96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38749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3</w:t>
            </w:r>
          </w:p>
        </w:tc>
      </w:tr>
      <w:tr w:rsidR="009C52CB" w:rsidRPr="003B183A" w14:paraId="303A7652" w14:textId="77777777" w:rsidTr="00CA7AB5">
        <w:trPr>
          <w:trHeight w:val="13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80FEC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79FB5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r=0.9792</w:t>
            </w:r>
          </w:p>
        </w:tc>
        <w:tc>
          <w:tcPr>
            <w:tcW w:w="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66CDD3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30726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5FB12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5DB934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96EDA8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284A47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67690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r=0.9278</w:t>
            </w:r>
          </w:p>
        </w:tc>
        <w:tc>
          <w:tcPr>
            <w:tcW w:w="13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EF3406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BAF7B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77F1B3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804F13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646B8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B3F13D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</w:tr>
      <w:tr w:rsidR="009C52CB" w:rsidRPr="003B183A" w14:paraId="7A55084D" w14:textId="77777777" w:rsidTr="00CA7AB5">
        <w:trPr>
          <w:trHeight w:val="130"/>
        </w:trPr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9F45E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GC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0860D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y=0.9084x+3.353; P&lt;0.0001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37AA4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0.03±0.5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497DB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.0 to 0.9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281D3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9.79%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B709D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0.01%</w:t>
            </w:r>
          </w:p>
        </w:tc>
        <w:tc>
          <w:tcPr>
            <w:tcW w:w="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C25B4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97 [0.93 -0.99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F4F2C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D0A4C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y=0.7547x-4.117; P&lt;0.0001</w:t>
            </w:r>
          </w:p>
        </w:tc>
        <w:tc>
          <w:tcPr>
            <w:tcW w:w="13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0F21A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5200±1.052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4D040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1.542 to 2.582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5E405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2.90%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95334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1.06%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9E55B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89 [0.74 - 0.96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0AA61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3</w:t>
            </w:r>
          </w:p>
        </w:tc>
      </w:tr>
      <w:tr w:rsidR="009C52CB" w:rsidRPr="003B183A" w14:paraId="4C5855D0" w14:textId="77777777" w:rsidTr="00CA7AB5">
        <w:trPr>
          <w:trHeight w:val="13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C739A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BA319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 xml:space="preserve">r=0.972 </w:t>
            </w:r>
          </w:p>
        </w:tc>
        <w:tc>
          <w:tcPr>
            <w:tcW w:w="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8CF336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5B457F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85DBAC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493AB6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E412A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F6DB6D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C9F0B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r=0.</w:t>
            </w:r>
          </w:p>
        </w:tc>
        <w:tc>
          <w:tcPr>
            <w:tcW w:w="13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7E368D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F72A0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D2ED5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5A5887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300E5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462076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</w:tr>
      <w:tr w:rsidR="009C52CB" w:rsidRPr="003B183A" w14:paraId="0062C3A1" w14:textId="77777777" w:rsidTr="00CA7AB5">
        <w:trPr>
          <w:trHeight w:val="130"/>
        </w:trPr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0EBA5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Segmental R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D060A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y=0.9084x+3.353; P&lt;0.0001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D7317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2±4.4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521CE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8.5 to 8.8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EBDC5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33.82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2F1A0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32.81%</w:t>
            </w:r>
          </w:p>
        </w:tc>
        <w:tc>
          <w:tcPr>
            <w:tcW w:w="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C76C6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94 [0.92 - 0.95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52FC4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667FD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y=0.6999x+8.379; P&lt;0.0001</w:t>
            </w:r>
          </w:p>
        </w:tc>
        <w:tc>
          <w:tcPr>
            <w:tcW w:w="13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0436E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1.9±6.888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7A9BA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15.40 to 11.60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72B73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34.01%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A9D51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31.17%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1EB4B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77 [0.71 - 0.82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C5EF0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207</w:t>
            </w:r>
          </w:p>
        </w:tc>
      </w:tr>
      <w:tr w:rsidR="009C52CB" w:rsidRPr="003B183A" w14:paraId="39DCCE85" w14:textId="77777777" w:rsidTr="00CA7AB5">
        <w:trPr>
          <w:trHeight w:val="13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7B1EE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1EB61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r=0.94</w:t>
            </w:r>
          </w:p>
        </w:tc>
        <w:tc>
          <w:tcPr>
            <w:tcW w:w="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FAA07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0A9474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EDEBAD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7714E7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9BF94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E76C8D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C4A9E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r=0.8085</w:t>
            </w:r>
          </w:p>
        </w:tc>
        <w:tc>
          <w:tcPr>
            <w:tcW w:w="13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770BA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7C8DE7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5C93D5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04611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ACE567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E95132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</w:tr>
      <w:tr w:rsidR="009C52CB" w:rsidRPr="003B183A" w14:paraId="5F7FFFB6" w14:textId="77777777" w:rsidTr="00CA7AB5">
        <w:trPr>
          <w:trHeight w:val="130"/>
        </w:trPr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B989C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Segmental C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A7FC5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y=0.9269x-1.499; P&lt;0.0001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4A660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±1.1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F6374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2.2 to 2.2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723EC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9.80%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9E07C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9.06%</w:t>
            </w:r>
          </w:p>
        </w:tc>
        <w:tc>
          <w:tcPr>
            <w:tcW w:w="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5E764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96 [0.95 - 0.97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AA1D9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FD659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y=0.7735x -3.801; P&lt;0.0001</w:t>
            </w:r>
          </w:p>
        </w:tc>
        <w:tc>
          <w:tcPr>
            <w:tcW w:w="13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F1056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5768±2.332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2A4AF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3.993 to 5.147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4A7B6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20.07%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2DEAA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9.72%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4E8AA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77 [0.71 - 0.82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E917B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207</w:t>
            </w:r>
          </w:p>
        </w:tc>
      </w:tr>
      <w:tr w:rsidR="009C52CB" w:rsidRPr="003B183A" w14:paraId="3774C703" w14:textId="77777777" w:rsidTr="00CA7AB5">
        <w:trPr>
          <w:trHeight w:val="13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1D5D6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56216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r=0.963</w:t>
            </w:r>
          </w:p>
        </w:tc>
        <w:tc>
          <w:tcPr>
            <w:tcW w:w="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0BCAE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13657C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90CB5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93A3E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C4918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ACFF33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72D6D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r=0.8116</w:t>
            </w:r>
          </w:p>
        </w:tc>
        <w:tc>
          <w:tcPr>
            <w:tcW w:w="13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26AFFF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3ABE26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9DA307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841A9C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DAF0F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31AADE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</w:tr>
      <w:tr w:rsidR="009C52CB" w:rsidRPr="003B183A" w14:paraId="1B6E20F9" w14:textId="77777777" w:rsidTr="00CA7AB5">
        <w:trPr>
          <w:trHeight w:val="13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03990E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L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137532" w14:textId="77777777" w:rsidR="009C52CB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=1.098x+</w:t>
            </w:r>
            <w:proofErr w:type="gramStart"/>
            <w:r>
              <w:rPr>
                <w:color w:val="000000"/>
                <w:sz w:val="18"/>
                <w:szCs w:val="18"/>
              </w:rPr>
              <w:t>1.885;</w:t>
            </w:r>
            <w:proofErr w:type="gramEnd"/>
          </w:p>
          <w:p w14:paraId="3C83C11A" w14:textId="77777777" w:rsidR="009C52CB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&lt;0.0001</w:t>
            </w:r>
          </w:p>
          <w:p w14:paraId="2593D64B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=0.938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90B88A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±0.8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044FF0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 to 1.6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7B80CF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4%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0937C7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3%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AD9812" w14:textId="77777777" w:rsidR="009C52CB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  <w:p w14:paraId="21AFCF05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90 – 0.99]</w:t>
            </w:r>
          </w:p>
        </w:tc>
        <w:tc>
          <w:tcPr>
            <w:tcW w:w="49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A5BC8B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3F1683" w14:textId="77777777" w:rsidR="009C52CB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=0.9049x-</w:t>
            </w:r>
            <w:proofErr w:type="gramStart"/>
            <w:r>
              <w:rPr>
                <w:color w:val="000000"/>
                <w:sz w:val="18"/>
                <w:szCs w:val="18"/>
              </w:rPr>
              <w:t>2.295;</w:t>
            </w:r>
            <w:proofErr w:type="gramEnd"/>
          </w:p>
          <w:p w14:paraId="0C4F565E" w14:textId="77777777" w:rsidR="009C52CB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&lt;0.0001</w:t>
            </w:r>
          </w:p>
          <w:p w14:paraId="5AB0FF28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=0.9291</w:t>
            </w:r>
          </w:p>
        </w:tc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398569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89±0.9299</w:t>
            </w:r>
          </w:p>
        </w:tc>
        <w:tc>
          <w:tcPr>
            <w:tcW w:w="105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BFEBDA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11 to 1.134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C7FAD0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9%</w:t>
            </w:r>
          </w:p>
        </w:tc>
        <w:tc>
          <w:tcPr>
            <w:tcW w:w="77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EDD7A0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4%</w:t>
            </w:r>
          </w:p>
        </w:tc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75FBB4" w14:textId="77777777" w:rsidR="009C52CB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  <w:p w14:paraId="7F45F56A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0.73 – 0.99]</w:t>
            </w:r>
          </w:p>
        </w:tc>
        <w:tc>
          <w:tcPr>
            <w:tcW w:w="49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E4D939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 w:rsidR="009C52CB" w:rsidRPr="003B183A" w14:paraId="205A35C4" w14:textId="77777777" w:rsidTr="00CA7AB5">
        <w:trPr>
          <w:trHeight w:val="130"/>
        </w:trPr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3ABF3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4C-GL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86BA9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y=1.059x+1.043; P&lt;0.0001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6F8E7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1±1.0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78CD5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2.0 to 2.1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2BC32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3.45%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A8489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5.14%</w:t>
            </w:r>
          </w:p>
        </w:tc>
        <w:tc>
          <w:tcPr>
            <w:tcW w:w="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B425B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93 [0.84 - 0.97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D5495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2A275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y=0.8557x-2.629; P=0.0006</w:t>
            </w:r>
          </w:p>
        </w:tc>
        <w:tc>
          <w:tcPr>
            <w:tcW w:w="13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F438A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04769±1.565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EC139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3.020 to 3.116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79B78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3.86%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43CDC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4.45%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F9DEA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83 [0.63 - 0.93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9D341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3</w:t>
            </w:r>
          </w:p>
        </w:tc>
      </w:tr>
      <w:tr w:rsidR="009C52CB" w:rsidRPr="003B183A" w14:paraId="46F47B74" w14:textId="77777777" w:rsidTr="00CA7AB5">
        <w:trPr>
          <w:trHeight w:val="13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CD5447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70AD9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r=0.936</w:t>
            </w:r>
          </w:p>
        </w:tc>
        <w:tc>
          <w:tcPr>
            <w:tcW w:w="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8059E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C4F9F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75CB5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5C4C59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E99579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182411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C633D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r=0.8226</w:t>
            </w:r>
          </w:p>
        </w:tc>
        <w:tc>
          <w:tcPr>
            <w:tcW w:w="13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E7E470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39CE4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16A894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4DEFC2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F3D5F2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63710B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</w:tr>
      <w:tr w:rsidR="009C52CB" w:rsidRPr="003B183A" w14:paraId="3A2F4514" w14:textId="77777777" w:rsidTr="00CA7AB5">
        <w:trPr>
          <w:trHeight w:val="130"/>
        </w:trPr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0DD6B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3C-GL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B2843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y=0.8174- 3.469; P&lt;0.0001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47CBC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0.1±1.3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235CE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2.6 to 2.4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6DCD5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4.79%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2854F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3.53%</w:t>
            </w:r>
          </w:p>
        </w:tc>
        <w:tc>
          <w:tcPr>
            <w:tcW w:w="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10ECD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90 [0.77 - 0.96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1A5EA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6DADF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y=0.7623x-3.159; P=0.0003</w:t>
            </w:r>
          </w:p>
        </w:tc>
        <w:tc>
          <w:tcPr>
            <w:tcW w:w="13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78730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.003±1.859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9FEAD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2.641 to 4.647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BFC34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9.34%%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72A0F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8.65%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5731E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83 [0.63 - 0.93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E0E82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3</w:t>
            </w:r>
          </w:p>
        </w:tc>
      </w:tr>
      <w:tr w:rsidR="009C52CB" w:rsidRPr="003B183A" w14:paraId="35D6BAA2" w14:textId="77777777" w:rsidTr="00CA7AB5">
        <w:trPr>
          <w:trHeight w:val="13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79DE6A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673A7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r=0.899</w:t>
            </w:r>
          </w:p>
        </w:tc>
        <w:tc>
          <w:tcPr>
            <w:tcW w:w="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FC422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340680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EA0E2D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EBE98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52BCC9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21569F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4BEF1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r=0.8388</w:t>
            </w:r>
          </w:p>
        </w:tc>
        <w:tc>
          <w:tcPr>
            <w:tcW w:w="13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E11B2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99B3F4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96CC2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EE3580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876669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70AE2D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</w:tr>
      <w:tr w:rsidR="009C52CB" w:rsidRPr="003B183A" w14:paraId="28590747" w14:textId="77777777" w:rsidTr="00CA7AB5">
        <w:trPr>
          <w:trHeight w:val="130"/>
        </w:trPr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29ADE" w14:textId="77777777" w:rsidR="009C52CB" w:rsidRPr="003B183A" w:rsidRDefault="009C52CB" w:rsidP="00CA7A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B183A">
              <w:rPr>
                <w:b/>
                <w:bCs/>
                <w:color w:val="000000"/>
                <w:sz w:val="18"/>
                <w:szCs w:val="18"/>
              </w:rPr>
              <w:t>2C-GL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BEB1A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y=0.8958x-2.091; P&lt;0.0001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6FD9F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1±0.8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C6094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1.5 to 1.8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1E0DC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0.73%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C429E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0.45%</w:t>
            </w:r>
          </w:p>
        </w:tc>
        <w:tc>
          <w:tcPr>
            <w:tcW w:w="6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49A6A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92 [0.81 - 0.97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4A761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60A09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y=0.8487x-1.397; P&lt;0.0001</w:t>
            </w:r>
          </w:p>
        </w:tc>
        <w:tc>
          <w:tcPr>
            <w:tcW w:w="13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BADEC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.148±1.357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C087C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-1.511 to 3.808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E370B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8.45%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26B19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8.66%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39092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0.90 [0.76 - 0.96]</w:t>
            </w:r>
          </w:p>
        </w:tc>
        <w:tc>
          <w:tcPr>
            <w:tcW w:w="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E1FDB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13</w:t>
            </w:r>
          </w:p>
        </w:tc>
      </w:tr>
      <w:tr w:rsidR="009C52CB" w:rsidRPr="003B183A" w14:paraId="498FA849" w14:textId="77777777" w:rsidTr="00CA7AB5">
        <w:trPr>
          <w:trHeight w:val="138"/>
        </w:trPr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78E5C9" w14:textId="77777777" w:rsidR="009C52CB" w:rsidRPr="003B183A" w:rsidRDefault="009C52CB" w:rsidP="00CA7AB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45CAA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r=0.914</w:t>
            </w:r>
          </w:p>
        </w:tc>
        <w:tc>
          <w:tcPr>
            <w:tcW w:w="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3396FD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4285A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FCC043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8B3B1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25B15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2CD692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083BE" w14:textId="77777777" w:rsidR="009C52CB" w:rsidRPr="003B183A" w:rsidRDefault="009C52CB" w:rsidP="00CA7AB5">
            <w:pPr>
              <w:jc w:val="center"/>
              <w:rPr>
                <w:color w:val="000000"/>
                <w:sz w:val="18"/>
                <w:szCs w:val="18"/>
              </w:rPr>
            </w:pPr>
            <w:r w:rsidRPr="003B183A">
              <w:rPr>
                <w:color w:val="000000"/>
                <w:sz w:val="18"/>
                <w:szCs w:val="18"/>
              </w:rPr>
              <w:t>r=0.9003</w:t>
            </w:r>
          </w:p>
        </w:tc>
        <w:tc>
          <w:tcPr>
            <w:tcW w:w="13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B05BC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57E4D9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333B9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40059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E1C64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3FBCD" w14:textId="77777777" w:rsidR="009C52CB" w:rsidRPr="003B183A" w:rsidRDefault="009C52CB" w:rsidP="00CA7AB5">
            <w:pPr>
              <w:rPr>
                <w:color w:val="000000"/>
                <w:sz w:val="18"/>
                <w:szCs w:val="18"/>
              </w:rPr>
            </w:pPr>
          </w:p>
        </w:tc>
      </w:tr>
    </w:tbl>
    <w:bookmarkEnd w:id="0"/>
    <w:bookmarkEnd w:id="1"/>
    <w:p w14:paraId="2737D6EE" w14:textId="506DE712" w:rsidR="009C52CB" w:rsidRDefault="009C52CB" w:rsidP="009C52CB">
      <w:pPr>
        <w:spacing w:after="160" w:line="259" w:lineRule="auto"/>
        <w:rPr>
          <w:b/>
          <w:bCs/>
        </w:rPr>
        <w:sectPr w:rsidR="009C52CB" w:rsidSect="003B183A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t>SD, standard deviation; COV, coefficient of variation; ICC, intraclass correlation; CI, conf</w:t>
      </w:r>
    </w:p>
    <w:p w14:paraId="0F12E440" w14:textId="27FEE151" w:rsidR="00A9382E" w:rsidRDefault="008F3A7C" w:rsidP="00F27182">
      <w:pPr>
        <w:spacing w:line="480" w:lineRule="auto"/>
      </w:pPr>
      <w:r w:rsidRPr="008F3A7C">
        <w:rPr>
          <w:noProof/>
        </w:rPr>
        <w:lastRenderedPageBreak/>
        <w:drawing>
          <wp:inline distT="0" distB="0" distL="0" distR="0" wp14:anchorId="38318A37" wp14:editId="5F9030C0">
            <wp:extent cx="5088890" cy="8229600"/>
            <wp:effectExtent l="0" t="0" r="0" b="0"/>
            <wp:docPr id="18274152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4152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8889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F1DD5" w14:textId="7727EFFC" w:rsidR="00A84A3E" w:rsidRDefault="00853CFD" w:rsidP="00A84A3E">
      <w:pPr>
        <w:spacing w:line="480" w:lineRule="auto"/>
      </w:pPr>
      <w:r w:rsidRPr="00A84A3E">
        <w:rPr>
          <w:b/>
          <w:bCs/>
        </w:rPr>
        <w:lastRenderedPageBreak/>
        <w:t xml:space="preserve">Figure 1. </w:t>
      </w:r>
      <w:r w:rsidR="00A84A3E" w:rsidRPr="00A84A3E">
        <w:rPr>
          <w:b/>
          <w:bCs/>
        </w:rPr>
        <w:t>Mechanical dispersion of LV (subjects A-I).</w:t>
      </w:r>
      <w:r w:rsidR="00A84A3E">
        <w:t xml:space="preserve"> The circumferential strain short-axis slices of the LV (y-axis) over time (cardiac cycle; x-axis) plotted on a graph for each subject included in the study. Dispersion graph for subject </w:t>
      </w:r>
      <w:r w:rsidR="008F3A7C">
        <w:t>I</w:t>
      </w:r>
      <w:r w:rsidR="00A84A3E">
        <w:t xml:space="preserve"> is presented in figure 5 in main text. </w:t>
      </w:r>
    </w:p>
    <w:p w14:paraId="377B254F" w14:textId="77777777" w:rsidR="00A84A3E" w:rsidRDefault="00A84A3E" w:rsidP="00F27182">
      <w:pPr>
        <w:spacing w:line="480" w:lineRule="auto"/>
      </w:pPr>
    </w:p>
    <w:p w14:paraId="31DBA113" w14:textId="0DDAE12E" w:rsidR="00A84A3E" w:rsidRDefault="00F577F5" w:rsidP="00F27182">
      <w:pPr>
        <w:spacing w:line="480" w:lineRule="auto"/>
      </w:pPr>
      <w:r>
        <w:t xml:space="preserve">Supplementary Video 1. A cine display presenting a sequential stack of 3D late gadolinium images acquired by IR-FLASH. </w:t>
      </w:r>
    </w:p>
    <w:p w14:paraId="30C58F1A" w14:textId="77777777" w:rsidR="00F577F5" w:rsidRDefault="00F577F5" w:rsidP="00F27182">
      <w:pPr>
        <w:spacing w:line="480" w:lineRule="auto"/>
      </w:pPr>
    </w:p>
    <w:p w14:paraId="43E6C44D" w14:textId="3754697F" w:rsidR="00F577F5" w:rsidRDefault="00F577F5" w:rsidP="00F27182">
      <w:pPr>
        <w:spacing w:line="480" w:lineRule="auto"/>
      </w:pPr>
      <w:r>
        <w:t>Supplementary Video 2. Cine acquisition of an apical short-axis slice displaying anterolateral regional wall motion abnormality</w:t>
      </w:r>
      <w:r w:rsidR="006564A2">
        <w:t xml:space="preserve"> in subject F</w:t>
      </w:r>
      <w:r>
        <w:t>.</w:t>
      </w:r>
    </w:p>
    <w:p w14:paraId="3B811F8E" w14:textId="77777777" w:rsidR="00F577F5" w:rsidRDefault="00F577F5" w:rsidP="00F27182">
      <w:pPr>
        <w:spacing w:line="480" w:lineRule="auto"/>
      </w:pPr>
    </w:p>
    <w:p w14:paraId="363FE92A" w14:textId="3C1B7E8A" w:rsidR="00F577F5" w:rsidRDefault="00F577F5" w:rsidP="00F27182">
      <w:pPr>
        <w:spacing w:line="480" w:lineRule="auto"/>
      </w:pPr>
      <w:r>
        <w:t>Supplementary Video 3. Two chamber cine views at 15d days post-myocardial infarction in subjects J (left) and K (right</w:t>
      </w:r>
      <w:r w:rsidR="006564A2">
        <w:t xml:space="preserve">), displaying left ventricular dilatation and anterior wall thinning. </w:t>
      </w:r>
    </w:p>
    <w:p w14:paraId="719E48C3" w14:textId="77777777" w:rsidR="006564A2" w:rsidRDefault="006564A2" w:rsidP="00F27182">
      <w:pPr>
        <w:spacing w:line="480" w:lineRule="auto"/>
      </w:pPr>
    </w:p>
    <w:p w14:paraId="04C2C656" w14:textId="326076DA" w:rsidR="006564A2" w:rsidRPr="00F577F5" w:rsidRDefault="006564A2" w:rsidP="00F27182">
      <w:pPr>
        <w:spacing w:line="480" w:lineRule="auto"/>
        <w:rPr>
          <w:b/>
          <w:bCs/>
        </w:rPr>
      </w:pPr>
      <w:r>
        <w:t xml:space="preserve">Supplementary Video 4. Apical short-axis slices of subject F with circumferential strain color overlay, displaying diminished anterolateral strain. </w:t>
      </w:r>
    </w:p>
    <w:sectPr w:rsidR="006564A2" w:rsidRPr="00F577F5" w:rsidSect="00E25E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4E0"/>
    <w:rsid w:val="00044A43"/>
    <w:rsid w:val="00094443"/>
    <w:rsid w:val="000E7410"/>
    <w:rsid w:val="001B4835"/>
    <w:rsid w:val="004474E0"/>
    <w:rsid w:val="00522A7D"/>
    <w:rsid w:val="006564A2"/>
    <w:rsid w:val="00680C71"/>
    <w:rsid w:val="00853CFD"/>
    <w:rsid w:val="00897D6B"/>
    <w:rsid w:val="008F3A7C"/>
    <w:rsid w:val="009B0384"/>
    <w:rsid w:val="009C2B4D"/>
    <w:rsid w:val="009C52CB"/>
    <w:rsid w:val="009D3D62"/>
    <w:rsid w:val="009F56F2"/>
    <w:rsid w:val="00A84A3E"/>
    <w:rsid w:val="00A9382E"/>
    <w:rsid w:val="00E111AD"/>
    <w:rsid w:val="00E25E21"/>
    <w:rsid w:val="00F04734"/>
    <w:rsid w:val="00F27182"/>
    <w:rsid w:val="00F577F5"/>
    <w:rsid w:val="00F81D34"/>
    <w:rsid w:val="00F9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B9BA2"/>
  <w15:chartTrackingRefBased/>
  <w15:docId w15:val="{B10F85BD-7918-3247-88A2-3ED282A68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1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382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7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D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D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D6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C5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 Cho</dc:creator>
  <cp:keywords/>
  <dc:description/>
  <cp:lastModifiedBy>Steven Cho</cp:lastModifiedBy>
  <cp:revision>2</cp:revision>
  <dcterms:created xsi:type="dcterms:W3CDTF">2024-05-21T12:59:00Z</dcterms:created>
  <dcterms:modified xsi:type="dcterms:W3CDTF">2024-05-21T12:59:00Z</dcterms:modified>
</cp:coreProperties>
</file>